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 w:val="0"/>
          <w:sz w:val="32"/>
          <w:szCs w:val="32"/>
        </w:rPr>
      </w:pPr>
      <w:r>
        <w:rPr>
          <w:rFonts w:hint="default" w:ascii="Times New Roman Bold" w:hAnsi="Times New Roman Bold" w:cs="Times New Roman Bold"/>
          <w:b/>
          <w:bCs w:val="0"/>
          <w:sz w:val="32"/>
          <w:szCs w:val="32"/>
        </w:rPr>
        <w:t>supplementary materials</w:t>
      </w:r>
    </w:p>
    <w:p>
      <w:pPr>
        <w:rPr>
          <w:sz w:val="24"/>
          <w:szCs w:val="24"/>
        </w:rPr>
      </w:pP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819"/>
        <w:gridCol w:w="1819"/>
        <w:gridCol w:w="1819"/>
        <w:gridCol w:w="968"/>
      </w:tblGrid>
      <w:tr>
        <w:trPr>
          <w:jc w:val="center"/>
        </w:trPr>
        <w:tc>
          <w:tcPr>
            <w:tcW w:w="8293" w:type="dxa"/>
            <w:gridSpan w:val="5"/>
            <w:tcBorders>
              <w:bottom w:val="single" w:color="000000" w:sz="8" w:space="0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24"/>
                <w:szCs w:val="24"/>
              </w:rPr>
              <w:t xml:space="preserve">Supplementary Table 1.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omparis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of the clinical characteristics of deceased and surviving groups</w:t>
            </w:r>
          </w:p>
        </w:tc>
      </w:tr>
      <w:tr>
        <w:trPr>
          <w:trHeight w:val="990" w:hRule="atLeast"/>
          <w:jc w:val="center"/>
        </w:trPr>
        <w:tc>
          <w:tcPr>
            <w:tcW w:w="1868" w:type="dxa"/>
            <w:tcBorders>
              <w:top w:val="single" w:color="000000" w:sz="8" w:space="0"/>
              <w:left w:val="nil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rPr>
                <w:rFonts w:hint="default" w:ascii="Times New Roman Regular" w:hAnsi="Times New Roman Regular" w:cs="Times New Roman Regular"/>
                <w:b/>
                <w:b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819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>All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>(N = 1,238)</w:t>
            </w:r>
          </w:p>
        </w:tc>
        <w:tc>
          <w:tcPr>
            <w:tcW w:w="1819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18"/>
                <w:szCs w:val="18"/>
              </w:rPr>
              <w:t>Aliv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>(N = 1,169)</w:t>
            </w:r>
          </w:p>
        </w:tc>
        <w:tc>
          <w:tcPr>
            <w:tcW w:w="1819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 xml:space="preserve">Dead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>(N = 69)</w:t>
            </w:r>
          </w:p>
        </w:tc>
        <w:tc>
          <w:tcPr>
            <w:tcW w:w="968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Female(%)</w:t>
            </w:r>
          </w:p>
        </w:tc>
        <w:tc>
          <w:tcPr>
            <w:tcW w:w="18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77 (62.8%)</w:t>
            </w:r>
          </w:p>
        </w:tc>
        <w:tc>
          <w:tcPr>
            <w:tcW w:w="18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59 (64.9%)</w:t>
            </w:r>
          </w:p>
        </w:tc>
        <w:tc>
          <w:tcPr>
            <w:tcW w:w="18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8 (26.1%)</w:t>
            </w:r>
          </w:p>
        </w:tc>
        <w:tc>
          <w:tcPr>
            <w:tcW w:w="9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Age (yea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9.8 ± 5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9.6 ± 5.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3.0 ± 4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BMI (kg/m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4.62 ± 3.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4.63 ± 3.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4.50 ± 3.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742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BP (mmH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40 ± 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40 ± 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38 ± 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385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BP (mmH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4 ± 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4 ± 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3 ± 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353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 xml:space="preserve">Smoke 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14 (17.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83 (15.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31 (44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 xml:space="preserve">Drink 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94 (15.7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69 (14.5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5 (36.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 xml:space="preserve">Hypertension 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431 (34.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399 (34.1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32 (46.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38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Diabetes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  <w:t>0.006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25" w:firstLineChars="15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Regular" w:hAnsi="Times New Roman Regular" w:eastAsia="DejaVu Sans" w:cs="Times New Roman Regular"/>
                <w:bCs/>
                <w:color w:val="000000" w:themeColor="text1"/>
                <w:sz w:val="15"/>
                <w:szCs w:val="15"/>
                <w:lang w:eastAsia="zh-Hans"/>
                <w14:textFill>
                  <w14:solidFill>
                    <w14:schemeClr w14:val="tx1"/>
                  </w14:solidFill>
                </w14:textFill>
              </w:rPr>
              <w:t>on-diabe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58 (69.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822 (70.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36 (52.2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25" w:firstLineChars="15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Cs/>
                <w:color w:val="000000"/>
                <w:sz w:val="15"/>
                <w:szCs w:val="15"/>
              </w:rPr>
              <w:t>Pre-diabe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71 (13.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157 (13.4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4 (20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 w:firstLine="225" w:firstLineChars="15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Cs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09 (16.9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90 (16.3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9 (27.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Dyslipemia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46 (11.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38 (11.8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 (11.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958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FPG (m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.06 ± 1.8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.00 ± 1.7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.93 ± 3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15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HbA1c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.11 ± 1.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.08 ± 1.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6.52 ± 1.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12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TG (m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.07 ± 1.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.07 ± 1.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.91 ± 1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203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TC (m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5.18 ± 0.8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5.20 ± 0.8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4.96 ± 0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29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LDL-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  <w:lang w:eastAsia="zh-Hans"/>
              </w:rPr>
              <w:t xml:space="preserve">C 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(m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.75 ± 0.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.76 ± 0.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.62 ± 0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129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HDL-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  <w:lang w:eastAsia="zh-Hans"/>
              </w:rPr>
              <w:t xml:space="preserve">C 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(m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.35 ± 0.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.35 ± 0.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.36 ± 0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946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TBIL (μ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2.7 ± 6.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2.6 ± 5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14.1 ± 6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054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TP (g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3.9 ± 3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4.0 ± 3.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2.5 ± 4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07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ALT (U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5 ± 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5 ± 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3 ± 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197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AST (U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2 ± 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2 ± 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22 ± 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718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CREA (μmol/l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1 ± 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1 ± 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77 ± 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 xml:space="preserve">eGFR 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(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</w:rPr>
              <w:t>ml/min/1.73m</w:t>
            </w: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2 ± 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2 ± 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80 ± 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0.121</w:t>
            </w:r>
          </w:p>
        </w:tc>
      </w:tr>
      <w:tr>
        <w:trPr>
          <w:jc w:val="center"/>
        </w:trPr>
        <w:tc>
          <w:tcPr>
            <w:tcW w:w="1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sz w:val="15"/>
                <w:szCs w:val="15"/>
              </w:rPr>
              <w:t>BUN (mmol/l)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5.19 ± 1.35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5.17 ± 1.34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5"/>
                <w:szCs w:val="15"/>
              </w:rPr>
              <w:t>5.59 ± 1.4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sz w:val="15"/>
                <w:szCs w:val="15"/>
              </w:rPr>
              <w:t>0.018</w:t>
            </w:r>
          </w:p>
        </w:tc>
      </w:tr>
      <w:tr>
        <w:trPr>
          <w:jc w:val="center"/>
        </w:trPr>
        <w:tc>
          <w:tcPr>
            <w:tcW w:w="8293" w:type="dxa"/>
            <w:gridSpan w:val="5"/>
            <w:tcBorders>
              <w:top w:val="single" w:color="auto" w:sz="8" w:space="0"/>
            </w:tcBorders>
            <w:shd w:val="clear" w:color="auto" w:fill="FFFFFF"/>
          </w:tcPr>
          <w:p>
            <w:pP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 w:eastAsia="zh-Hans"/>
              </w:rPr>
              <w:t>Notes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eastAsia="zh-Hans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TW" w:eastAsia="zh-TW"/>
              </w:rPr>
              <w:t>Continuous variables are described as mean ± standard deviation or interquartile range, and categorical variables are described as percentages (%). Differences between groups were compared using one-way ANOVA analysi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TW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Han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TW" w:eastAsia="zh-TW"/>
              </w:rPr>
              <w:t>ontinuous variable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TW"/>
              </w:rPr>
              <w:t xml:space="preserve">), and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TW" w:eastAsia="zh-TW"/>
              </w:rPr>
              <w:t>the chi-square test, or Fisher's exact test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TW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TW" w:eastAsia="zh-TW"/>
              </w:rPr>
              <w:t>categorical variable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eastAsia="zh-TW"/>
              </w:rPr>
              <w:t>)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TW" w:eastAsia="zh-TW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zh-TW" w:eastAsia="zh-TW"/>
              </w:rPr>
              <w:t xml:space="preserve">p&lt;0.5 was considered statistically significant and was highlighted in bold.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>BMI, body mass index; SBP, systolic blood pressure; DBP, diastolic blood pressure; FPG, fasting plasma glucose; HbA1c, haemoHemoglobin A1c; TG,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triglycerides; TC, total cholesterol; LDL-C, low-density lipoprotein cholesterol; HDL-C, highdensity lipoprotein cholesterol;TBIL, total bilirubin; TP, total protein; ALT, alanine aminotransferase；AST, aspartate aminotransferase; CREA, creatinine; eGFR, estimated glomerular fltration rate; BUN, blood urea nitrogen.  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 Regular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imSong Bold">
    <w:panose1 w:val="02020300000000000000"/>
    <w:charset w:val="86"/>
    <w:family w:val="roman"/>
    <w:pitch w:val="default"/>
    <w:sig w:usb0="800002BF" w:usb1="38CF7CFA" w:usb2="00000016" w:usb3="00000000" w:csb0="0004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9" w:usb3="00000000" w:csb0="0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mirrorMargins w:val="1"/>
  <w:bordersDoNotSurroundHeader w:val="0"/>
  <w:bordersDoNotSurroundFooter w:val="0"/>
  <w:documentProtection w:enforcement="0"/>
  <w:defaultTabStop w:val="420"/>
  <w:evenAndOddHeaders w:val="1"/>
  <w:drawingGridHorizontalSpacing w:val="110"/>
  <w:drawingGridVerticalSpacing w:val="29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D1"/>
    <w:rsid w:val="00027701"/>
    <w:rsid w:val="00046E61"/>
    <w:rsid w:val="001332A0"/>
    <w:rsid w:val="002533D1"/>
    <w:rsid w:val="002D3DE1"/>
    <w:rsid w:val="00347820"/>
    <w:rsid w:val="00370E66"/>
    <w:rsid w:val="003A3244"/>
    <w:rsid w:val="003E0EB2"/>
    <w:rsid w:val="0040576E"/>
    <w:rsid w:val="0045578F"/>
    <w:rsid w:val="00477BF4"/>
    <w:rsid w:val="00583C9A"/>
    <w:rsid w:val="005D4518"/>
    <w:rsid w:val="00754D47"/>
    <w:rsid w:val="007D0018"/>
    <w:rsid w:val="007F0957"/>
    <w:rsid w:val="0090158E"/>
    <w:rsid w:val="00906D7E"/>
    <w:rsid w:val="0091071F"/>
    <w:rsid w:val="00962EE2"/>
    <w:rsid w:val="00B762E7"/>
    <w:rsid w:val="00CF5D70"/>
    <w:rsid w:val="00E54778"/>
    <w:rsid w:val="00F7061B"/>
    <w:rsid w:val="2EEFF7A0"/>
    <w:rsid w:val="66FB5B83"/>
    <w:rsid w:val="6C77A603"/>
    <w:rsid w:val="F9D6D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9</Words>
  <Characters>1709</Characters>
  <Lines>14</Lines>
  <Paragraphs>4</Paragraphs>
  <ScaleCrop>false</ScaleCrop>
  <LinksUpToDate>false</LinksUpToDate>
  <CharactersWithSpaces>2004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9:32:00Z</dcterms:created>
  <dc:creator>u326</dc:creator>
  <cp:lastModifiedBy>daiyuhong</cp:lastModifiedBy>
  <dcterms:modified xsi:type="dcterms:W3CDTF">2024-09-11T22:2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